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09956" w14:textId="1307ED27" w:rsidR="00221F42" w:rsidRPr="00EB673F" w:rsidRDefault="00B81BC4">
      <w:pPr>
        <w:rPr>
          <w:b/>
          <w:lang w:val="en-US"/>
        </w:rPr>
      </w:pPr>
      <w:bookmarkStart w:id="0" w:name="_GoBack"/>
      <w:bookmarkEnd w:id="0"/>
      <w:r w:rsidRPr="00221F42">
        <w:rPr>
          <w:b/>
          <w:highlight w:val="yellow"/>
          <w:lang w:val="en-US"/>
        </w:rPr>
        <w:t xml:space="preserve">Table </w:t>
      </w:r>
      <w:r w:rsidR="00221F42" w:rsidRPr="00221F42">
        <w:rPr>
          <w:b/>
          <w:highlight w:val="yellow"/>
          <w:lang w:val="en-US"/>
        </w:rPr>
        <w:t>4</w:t>
      </w:r>
      <w:r w:rsidRPr="00221F42">
        <w:rPr>
          <w:b/>
          <w:highlight w:val="yellow"/>
          <w:lang w:val="en-US"/>
        </w:rPr>
        <w:t>:</w:t>
      </w:r>
      <w:r w:rsidR="002B2DF8" w:rsidRPr="00221F42">
        <w:rPr>
          <w:b/>
          <w:highlight w:val="yellow"/>
          <w:lang w:val="en-US"/>
        </w:rPr>
        <w:t xml:space="preserve"> </w:t>
      </w:r>
      <w:r w:rsidR="00221F42" w:rsidRPr="00221F42">
        <w:rPr>
          <w:b/>
          <w:highlight w:val="yellow"/>
          <w:lang w:val="en-US"/>
        </w:rPr>
        <w:t>Example</w:t>
      </w:r>
      <w:r w:rsidR="00275F7E">
        <w:rPr>
          <w:b/>
          <w:highlight w:val="yellow"/>
          <w:lang w:val="en-US"/>
        </w:rPr>
        <w:t>s</w:t>
      </w:r>
      <w:r w:rsidR="00221F42" w:rsidRPr="00221F42">
        <w:rPr>
          <w:b/>
          <w:highlight w:val="yellow"/>
          <w:lang w:val="en-US"/>
        </w:rPr>
        <w:t xml:space="preserve"> of nonverbal communication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700"/>
        <w:gridCol w:w="4050"/>
      </w:tblGrid>
      <w:tr w:rsidR="00221F42" w:rsidRPr="00221F42" w14:paraId="5AF78CFB" w14:textId="0DB6F694" w:rsidTr="00221F42">
        <w:tc>
          <w:tcPr>
            <w:tcW w:w="2245" w:type="dxa"/>
            <w:shd w:val="clear" w:color="auto" w:fill="auto"/>
          </w:tcPr>
          <w:p w14:paraId="53972B35" w14:textId="2F862314" w:rsidR="00221F42" w:rsidRPr="00221F42" w:rsidRDefault="00221F42" w:rsidP="00221F42">
            <w:pPr>
              <w:spacing w:before="0" w:after="0" w:line="240" w:lineRule="auto"/>
              <w:rPr>
                <w:b/>
                <w:highlight w:val="yellow"/>
                <w:lang w:val="en-US"/>
              </w:rPr>
            </w:pPr>
            <w:r w:rsidRPr="00221F42">
              <w:rPr>
                <w:b/>
                <w:highlight w:val="yellow"/>
                <w:lang w:val="en-US"/>
              </w:rPr>
              <w:t>NVC strategy</w:t>
            </w:r>
          </w:p>
        </w:tc>
        <w:tc>
          <w:tcPr>
            <w:tcW w:w="2700" w:type="dxa"/>
            <w:shd w:val="clear" w:color="auto" w:fill="auto"/>
          </w:tcPr>
          <w:p w14:paraId="5CF5C0F0" w14:textId="426E4A08" w:rsidR="00221F42" w:rsidRPr="00221F42" w:rsidRDefault="00221F42" w:rsidP="00221F42">
            <w:pPr>
              <w:spacing w:before="0" w:after="0" w:line="240" w:lineRule="auto"/>
              <w:rPr>
                <w:b/>
                <w:highlight w:val="yellow"/>
                <w:lang w:val="en-US"/>
              </w:rPr>
            </w:pPr>
            <w:r w:rsidRPr="00221F42">
              <w:rPr>
                <w:b/>
                <w:highlight w:val="yellow"/>
                <w:lang w:val="en-US"/>
              </w:rPr>
              <w:t>Definition</w:t>
            </w:r>
          </w:p>
        </w:tc>
        <w:tc>
          <w:tcPr>
            <w:tcW w:w="4050" w:type="dxa"/>
            <w:shd w:val="clear" w:color="auto" w:fill="auto"/>
          </w:tcPr>
          <w:p w14:paraId="3F1E43E3" w14:textId="01319C2F" w:rsidR="00221F42" w:rsidRPr="00221F42" w:rsidRDefault="00221F42" w:rsidP="00221F42">
            <w:pPr>
              <w:spacing w:before="0" w:after="0" w:line="240" w:lineRule="auto"/>
              <w:rPr>
                <w:b/>
                <w:highlight w:val="yellow"/>
                <w:lang w:val="en-US"/>
              </w:rPr>
            </w:pPr>
            <w:r w:rsidRPr="00221F42">
              <w:rPr>
                <w:b/>
                <w:highlight w:val="yellow"/>
                <w:lang w:val="en-US"/>
              </w:rPr>
              <w:t>Examples</w:t>
            </w:r>
          </w:p>
        </w:tc>
      </w:tr>
      <w:tr w:rsidR="00221F42" w:rsidRPr="00221F42" w14:paraId="663E187C" w14:textId="071F372E" w:rsidTr="00221F42">
        <w:tc>
          <w:tcPr>
            <w:tcW w:w="2245" w:type="dxa"/>
            <w:shd w:val="clear" w:color="auto" w:fill="auto"/>
          </w:tcPr>
          <w:p w14:paraId="65E85232" w14:textId="6CD09330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proofErr w:type="spellStart"/>
            <w:r w:rsidRPr="00221F42">
              <w:rPr>
                <w:highlight w:val="yellow"/>
                <w:lang w:val="en-US"/>
              </w:rPr>
              <w:t>Haptics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30FC9DCA" w14:textId="609E5C62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 w:rsidRPr="00221F42">
              <w:rPr>
                <w:highlight w:val="yellow"/>
                <w:lang w:val="en-US"/>
              </w:rPr>
              <w:t>Use of touch</w:t>
            </w:r>
          </w:p>
        </w:tc>
        <w:tc>
          <w:tcPr>
            <w:tcW w:w="4050" w:type="dxa"/>
            <w:shd w:val="clear" w:color="auto" w:fill="auto"/>
          </w:tcPr>
          <w:p w14:paraId="02E15905" w14:textId="4601C36E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Task-related</w:t>
            </w:r>
            <w:r w:rsidRPr="00221F42">
              <w:rPr>
                <w:highlight w:val="yellow"/>
                <w:lang w:val="en-US"/>
              </w:rPr>
              <w:t xml:space="preserve"> touch</w:t>
            </w:r>
          </w:p>
          <w:p w14:paraId="53949FC6" w14:textId="12FC315E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 w:rsidRPr="00221F42">
              <w:rPr>
                <w:highlight w:val="yellow"/>
                <w:lang w:val="en-US"/>
              </w:rPr>
              <w:t>Affective touch (caress, kiss, holding hand</w:t>
            </w:r>
            <w:r>
              <w:rPr>
                <w:highlight w:val="yellow"/>
                <w:lang w:val="en-US"/>
              </w:rPr>
              <w:t>, touching shoulder</w:t>
            </w:r>
            <w:r w:rsidRPr="00221F42">
              <w:rPr>
                <w:highlight w:val="yellow"/>
                <w:lang w:val="en-US"/>
              </w:rPr>
              <w:t>)</w:t>
            </w:r>
          </w:p>
        </w:tc>
      </w:tr>
      <w:tr w:rsidR="00221F42" w:rsidRPr="00221F42" w14:paraId="26F4489E" w14:textId="07C25463" w:rsidTr="00221F42">
        <w:tc>
          <w:tcPr>
            <w:tcW w:w="2245" w:type="dxa"/>
            <w:shd w:val="clear" w:color="auto" w:fill="auto"/>
          </w:tcPr>
          <w:p w14:paraId="773E3F89" w14:textId="7937CEC1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 w:rsidRPr="00221F42">
              <w:rPr>
                <w:highlight w:val="yellow"/>
                <w:lang w:val="en-US"/>
              </w:rPr>
              <w:t xml:space="preserve">Kinesics </w:t>
            </w:r>
          </w:p>
        </w:tc>
        <w:tc>
          <w:tcPr>
            <w:tcW w:w="2700" w:type="dxa"/>
            <w:shd w:val="clear" w:color="auto" w:fill="auto"/>
          </w:tcPr>
          <w:p w14:paraId="0331C236" w14:textId="3781B742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 w:rsidRPr="00221F42">
              <w:rPr>
                <w:highlight w:val="yellow"/>
                <w:lang w:val="en-US"/>
              </w:rPr>
              <w:t>Forms of movement of the body</w:t>
            </w:r>
          </w:p>
        </w:tc>
        <w:tc>
          <w:tcPr>
            <w:tcW w:w="4050" w:type="dxa"/>
            <w:shd w:val="clear" w:color="auto" w:fill="auto"/>
          </w:tcPr>
          <w:p w14:paraId="3C86CFC7" w14:textId="3221A2FF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 w:rsidRPr="00221F42">
              <w:rPr>
                <w:highlight w:val="yellow"/>
                <w:lang w:val="en-US"/>
              </w:rPr>
              <w:t>Movements of the head</w:t>
            </w:r>
            <w:r>
              <w:rPr>
                <w:highlight w:val="yellow"/>
                <w:lang w:val="en-US"/>
              </w:rPr>
              <w:t xml:space="preserve"> (facial expressions, eye gaze, smile</w:t>
            </w:r>
            <w:r w:rsidR="00275F7E">
              <w:rPr>
                <w:highlight w:val="yellow"/>
                <w:lang w:val="en-US"/>
              </w:rPr>
              <w:t>)</w:t>
            </w:r>
          </w:p>
          <w:p w14:paraId="1887CF01" w14:textId="7B82D6DE" w:rsid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 w:rsidRPr="00221F42">
              <w:rPr>
                <w:highlight w:val="yellow"/>
                <w:lang w:val="en-US"/>
              </w:rPr>
              <w:t>Movements of the hands</w:t>
            </w:r>
            <w:r>
              <w:rPr>
                <w:highlight w:val="yellow"/>
                <w:lang w:val="en-US"/>
              </w:rPr>
              <w:t xml:space="preserve"> (finger pointing, hand shake)</w:t>
            </w:r>
          </w:p>
          <w:p w14:paraId="452C0B31" w14:textId="7485779C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Movement of the body (leaning forward or backward, dancing)</w:t>
            </w:r>
          </w:p>
        </w:tc>
      </w:tr>
      <w:tr w:rsidR="00221F42" w:rsidRPr="00221F42" w14:paraId="1A85E612" w14:textId="45B63D9A" w:rsidTr="00221F42">
        <w:tc>
          <w:tcPr>
            <w:tcW w:w="2245" w:type="dxa"/>
            <w:shd w:val="clear" w:color="auto" w:fill="auto"/>
          </w:tcPr>
          <w:p w14:paraId="04929552" w14:textId="700AE1DC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 w:rsidRPr="00221F42">
              <w:rPr>
                <w:highlight w:val="yellow"/>
                <w:lang w:val="en-US"/>
              </w:rPr>
              <w:t xml:space="preserve">Proxemics </w:t>
            </w:r>
          </w:p>
        </w:tc>
        <w:tc>
          <w:tcPr>
            <w:tcW w:w="2700" w:type="dxa"/>
            <w:shd w:val="clear" w:color="auto" w:fill="auto"/>
          </w:tcPr>
          <w:p w14:paraId="202A86E6" w14:textId="1FE59EBA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</w:p>
        </w:tc>
        <w:tc>
          <w:tcPr>
            <w:tcW w:w="4050" w:type="dxa"/>
            <w:shd w:val="clear" w:color="auto" w:fill="auto"/>
          </w:tcPr>
          <w:p w14:paraId="47071B10" w14:textId="1FEC9E76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 w:rsidRPr="00221F42">
              <w:rPr>
                <w:highlight w:val="yellow"/>
                <w:lang w:val="en-US"/>
              </w:rPr>
              <w:t>Physical distance</w:t>
            </w:r>
            <w:r>
              <w:rPr>
                <w:highlight w:val="yellow"/>
                <w:lang w:val="en-US"/>
              </w:rPr>
              <w:t xml:space="preserve"> (sitting next to, kneeling down)</w:t>
            </w:r>
          </w:p>
          <w:p w14:paraId="7B661EE0" w14:textId="182C87AE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 w:rsidRPr="00221F42">
              <w:rPr>
                <w:highlight w:val="yellow"/>
                <w:lang w:val="en-US"/>
              </w:rPr>
              <w:t>Physical proximity</w:t>
            </w:r>
            <w:r>
              <w:rPr>
                <w:highlight w:val="yellow"/>
                <w:lang w:val="en-US"/>
              </w:rPr>
              <w:t xml:space="preserve"> (speaking far from, standing at the door)</w:t>
            </w:r>
          </w:p>
        </w:tc>
      </w:tr>
      <w:tr w:rsidR="00221F42" w:rsidRPr="00221F42" w14:paraId="439199AB" w14:textId="77777777" w:rsidTr="00221F42">
        <w:tc>
          <w:tcPr>
            <w:tcW w:w="2245" w:type="dxa"/>
            <w:shd w:val="clear" w:color="auto" w:fill="auto"/>
          </w:tcPr>
          <w:p w14:paraId="00637F7B" w14:textId="447C5584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proofErr w:type="spellStart"/>
            <w:r w:rsidRPr="00221F42">
              <w:rPr>
                <w:highlight w:val="yellow"/>
                <w:lang w:val="en-US"/>
              </w:rPr>
              <w:t>Vocalics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041E40E4" w14:textId="461A0546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 w:rsidRPr="00221F42">
              <w:rPr>
                <w:highlight w:val="yellow"/>
                <w:lang w:val="en-US"/>
              </w:rPr>
              <w:t>Aspects of the voice</w:t>
            </w:r>
          </w:p>
        </w:tc>
        <w:tc>
          <w:tcPr>
            <w:tcW w:w="4050" w:type="dxa"/>
            <w:shd w:val="clear" w:color="auto" w:fill="auto"/>
          </w:tcPr>
          <w:p w14:paraId="17AC2EF1" w14:textId="24F0E737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 w:rsidRPr="00221F42">
              <w:rPr>
                <w:highlight w:val="yellow"/>
                <w:lang w:val="en-US"/>
              </w:rPr>
              <w:t>Soft tone, high pitch, commanding tone, demeaning tone</w:t>
            </w:r>
            <w:r>
              <w:rPr>
                <w:highlight w:val="yellow"/>
                <w:lang w:val="en-US"/>
              </w:rPr>
              <w:t>, friendly tone, speaking fast</w:t>
            </w:r>
          </w:p>
        </w:tc>
      </w:tr>
      <w:tr w:rsidR="00221F42" w:rsidRPr="00221F42" w14:paraId="083F1871" w14:textId="17BB60BA" w:rsidTr="00221F42">
        <w:tc>
          <w:tcPr>
            <w:tcW w:w="2245" w:type="dxa"/>
            <w:shd w:val="clear" w:color="auto" w:fill="auto"/>
          </w:tcPr>
          <w:p w14:paraId="1DD80314" w14:textId="319097AF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proofErr w:type="spellStart"/>
            <w:r w:rsidRPr="00221F42">
              <w:rPr>
                <w:highlight w:val="yellow"/>
                <w:lang w:val="en-US"/>
              </w:rPr>
              <w:t>Chronemics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6BCF3C09" w14:textId="3D2FCA6E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 w:rsidRPr="00221F42">
              <w:rPr>
                <w:highlight w:val="yellow"/>
                <w:lang w:val="en-US"/>
              </w:rPr>
              <w:t>Use and perception of time</w:t>
            </w:r>
          </w:p>
        </w:tc>
        <w:tc>
          <w:tcPr>
            <w:tcW w:w="4050" w:type="dxa"/>
            <w:shd w:val="clear" w:color="auto" w:fill="auto"/>
          </w:tcPr>
          <w:p w14:paraId="0A7A8209" w14:textId="30C37FDA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 w:rsidRPr="00221F42">
              <w:rPr>
                <w:highlight w:val="yellow"/>
                <w:lang w:val="en-US"/>
              </w:rPr>
              <w:t>Spending time, rushing</w:t>
            </w:r>
          </w:p>
        </w:tc>
      </w:tr>
      <w:tr w:rsidR="00221F42" w:rsidRPr="00221F42" w14:paraId="7ACD2144" w14:textId="18DB4B2B" w:rsidTr="00221F42">
        <w:tc>
          <w:tcPr>
            <w:tcW w:w="2245" w:type="dxa"/>
            <w:shd w:val="clear" w:color="auto" w:fill="auto"/>
          </w:tcPr>
          <w:p w14:paraId="77995222" w14:textId="341D79E3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proofErr w:type="spellStart"/>
            <w:r w:rsidRPr="00221F42">
              <w:rPr>
                <w:highlight w:val="yellow"/>
                <w:lang w:val="en-US"/>
              </w:rPr>
              <w:t>Artefacts</w:t>
            </w:r>
            <w:proofErr w:type="spellEnd"/>
            <w:r w:rsidRPr="00221F42">
              <w:rPr>
                <w:highlight w:val="yellow"/>
                <w:lang w:val="en-US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63FCF843" w14:textId="696112DE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 w:rsidRPr="00221F42">
              <w:rPr>
                <w:highlight w:val="yellow"/>
                <w:lang w:val="en-US"/>
              </w:rPr>
              <w:t xml:space="preserve">Presence of physical and environmental objects </w:t>
            </w:r>
          </w:p>
        </w:tc>
        <w:tc>
          <w:tcPr>
            <w:tcW w:w="4050" w:type="dxa"/>
            <w:shd w:val="clear" w:color="auto" w:fill="auto"/>
          </w:tcPr>
          <w:p w14:paraId="2FDF776E" w14:textId="66A80C62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Pamphlets, flyers, bottles, noise</w:t>
            </w:r>
            <w:r w:rsidRPr="00221F42">
              <w:rPr>
                <w:highlight w:val="yellow"/>
                <w:lang w:val="en-US"/>
              </w:rPr>
              <w:t xml:space="preserve"> </w:t>
            </w:r>
          </w:p>
        </w:tc>
      </w:tr>
      <w:tr w:rsidR="00221F42" w14:paraId="072B8BCD" w14:textId="2AF58364" w:rsidTr="00221F42">
        <w:tc>
          <w:tcPr>
            <w:tcW w:w="2245" w:type="dxa"/>
            <w:shd w:val="clear" w:color="auto" w:fill="auto"/>
          </w:tcPr>
          <w:p w14:paraId="2A82225E" w14:textId="1222FA4C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 w:rsidRPr="00221F42">
              <w:rPr>
                <w:highlight w:val="yellow"/>
                <w:lang w:val="en-US"/>
              </w:rPr>
              <w:t>Physical appearance</w:t>
            </w:r>
          </w:p>
        </w:tc>
        <w:tc>
          <w:tcPr>
            <w:tcW w:w="2700" w:type="dxa"/>
            <w:shd w:val="clear" w:color="auto" w:fill="auto"/>
          </w:tcPr>
          <w:p w14:paraId="43AE0CBD" w14:textId="1DA136AF" w:rsidR="00221F42" w:rsidRPr="00221F42" w:rsidRDefault="00221F42" w:rsidP="00221F42">
            <w:pPr>
              <w:spacing w:before="0" w:after="0" w:line="240" w:lineRule="auto"/>
              <w:rPr>
                <w:highlight w:val="yellow"/>
                <w:lang w:val="en-US"/>
              </w:rPr>
            </w:pPr>
            <w:r w:rsidRPr="00221F42">
              <w:rPr>
                <w:highlight w:val="yellow"/>
                <w:lang w:val="en-US"/>
              </w:rPr>
              <w:t>Body type and clothing</w:t>
            </w:r>
          </w:p>
        </w:tc>
        <w:tc>
          <w:tcPr>
            <w:tcW w:w="4050" w:type="dxa"/>
            <w:shd w:val="clear" w:color="auto" w:fill="auto"/>
          </w:tcPr>
          <w:p w14:paraId="27BE514C" w14:textId="7D502500" w:rsidR="00221F42" w:rsidRDefault="00221F42" w:rsidP="00221F42">
            <w:pPr>
              <w:spacing w:before="0" w:after="0" w:line="240" w:lineRule="auto"/>
              <w:rPr>
                <w:lang w:val="en-US"/>
              </w:rPr>
            </w:pPr>
            <w:r w:rsidRPr="00221F42">
              <w:rPr>
                <w:highlight w:val="yellow"/>
                <w:lang w:val="en-US"/>
              </w:rPr>
              <w:t>Cleanliness of the uniform, hair style</w:t>
            </w:r>
            <w:r>
              <w:rPr>
                <w:lang w:val="en-US"/>
              </w:rPr>
              <w:t xml:space="preserve">, </w:t>
            </w:r>
            <w:r w:rsidRPr="00275F7E">
              <w:rPr>
                <w:highlight w:val="yellow"/>
                <w:lang w:val="en-US"/>
              </w:rPr>
              <w:t>makeup</w:t>
            </w:r>
            <w:r>
              <w:rPr>
                <w:lang w:val="en-US"/>
              </w:rPr>
              <w:t xml:space="preserve"> </w:t>
            </w:r>
          </w:p>
        </w:tc>
      </w:tr>
    </w:tbl>
    <w:p w14:paraId="4113BFDA" w14:textId="2DD39236" w:rsidR="00B81BC4" w:rsidRPr="00C860F9" w:rsidRDefault="00B81BC4" w:rsidP="00B20271">
      <w:pPr>
        <w:rPr>
          <w:lang w:val="en-US"/>
        </w:rPr>
      </w:pPr>
    </w:p>
    <w:sectPr w:rsidR="00B81BC4" w:rsidRPr="00C860F9" w:rsidSect="00221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CF8F62" w14:textId="77777777" w:rsidR="003B243F" w:rsidRDefault="003B243F" w:rsidP="00673B31">
      <w:pPr>
        <w:spacing w:before="0" w:after="0" w:line="240" w:lineRule="auto"/>
      </w:pPr>
      <w:r>
        <w:separator/>
      </w:r>
    </w:p>
  </w:endnote>
  <w:endnote w:type="continuationSeparator" w:id="0">
    <w:p w14:paraId="4909529C" w14:textId="77777777" w:rsidR="003B243F" w:rsidRDefault="003B243F" w:rsidP="00673B3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09EFA6" w14:textId="77777777" w:rsidR="003B243F" w:rsidRDefault="003B243F" w:rsidP="00673B31">
      <w:pPr>
        <w:spacing w:before="0" w:after="0" w:line="240" w:lineRule="auto"/>
      </w:pPr>
      <w:r>
        <w:separator/>
      </w:r>
    </w:p>
  </w:footnote>
  <w:footnote w:type="continuationSeparator" w:id="0">
    <w:p w14:paraId="33A5F884" w14:textId="77777777" w:rsidR="003B243F" w:rsidRDefault="003B243F" w:rsidP="00673B3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Nurs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wrea2sc5rd2ae0wt7vxedie50d20zd9v5e&quot;&gt;Scoping review write up Copy&lt;record-ids&gt;&lt;item&gt;25&lt;/item&gt;&lt;item&gt;28&lt;/item&gt;&lt;item&gt;29&lt;/item&gt;&lt;item&gt;34&lt;/item&gt;&lt;item&gt;36&lt;/item&gt;&lt;item&gt;37&lt;/item&gt;&lt;item&gt;39&lt;/item&gt;&lt;item&gt;44&lt;/item&gt;&lt;item&gt;45&lt;/item&gt;&lt;/record-ids&gt;&lt;/item&gt;&lt;/Libraries&gt;"/>
  </w:docVars>
  <w:rsids>
    <w:rsidRoot w:val="00C860F9"/>
    <w:rsid w:val="00002FB1"/>
    <w:rsid w:val="0002554B"/>
    <w:rsid w:val="000407B9"/>
    <w:rsid w:val="00080332"/>
    <w:rsid w:val="00084812"/>
    <w:rsid w:val="000D45D3"/>
    <w:rsid w:val="000D6446"/>
    <w:rsid w:val="000E42DB"/>
    <w:rsid w:val="000F27A8"/>
    <w:rsid w:val="00106E58"/>
    <w:rsid w:val="00135F52"/>
    <w:rsid w:val="00145B40"/>
    <w:rsid w:val="001719B9"/>
    <w:rsid w:val="00191608"/>
    <w:rsid w:val="00192D8B"/>
    <w:rsid w:val="00221F42"/>
    <w:rsid w:val="002673CA"/>
    <w:rsid w:val="00275F7E"/>
    <w:rsid w:val="002B2DF8"/>
    <w:rsid w:val="002C60F0"/>
    <w:rsid w:val="003317DE"/>
    <w:rsid w:val="0033720E"/>
    <w:rsid w:val="00341BAB"/>
    <w:rsid w:val="003A31CB"/>
    <w:rsid w:val="003B0D7F"/>
    <w:rsid w:val="003B243F"/>
    <w:rsid w:val="003D64A3"/>
    <w:rsid w:val="00405EF1"/>
    <w:rsid w:val="0045661B"/>
    <w:rsid w:val="00464326"/>
    <w:rsid w:val="00471AD2"/>
    <w:rsid w:val="004D599A"/>
    <w:rsid w:val="005231E1"/>
    <w:rsid w:val="005354A0"/>
    <w:rsid w:val="00575D89"/>
    <w:rsid w:val="005A1803"/>
    <w:rsid w:val="005B7CEC"/>
    <w:rsid w:val="005E17F2"/>
    <w:rsid w:val="00602D83"/>
    <w:rsid w:val="006134B4"/>
    <w:rsid w:val="00673B31"/>
    <w:rsid w:val="00681C9A"/>
    <w:rsid w:val="00697986"/>
    <w:rsid w:val="006A08A7"/>
    <w:rsid w:val="007069CE"/>
    <w:rsid w:val="0078017F"/>
    <w:rsid w:val="007813E4"/>
    <w:rsid w:val="007B6442"/>
    <w:rsid w:val="007C66BA"/>
    <w:rsid w:val="007D1A52"/>
    <w:rsid w:val="007D74B4"/>
    <w:rsid w:val="007F155A"/>
    <w:rsid w:val="00821D79"/>
    <w:rsid w:val="0089654F"/>
    <w:rsid w:val="008A11C1"/>
    <w:rsid w:val="008D3656"/>
    <w:rsid w:val="008E2FCD"/>
    <w:rsid w:val="008F6C45"/>
    <w:rsid w:val="0090649D"/>
    <w:rsid w:val="009309AB"/>
    <w:rsid w:val="009601DD"/>
    <w:rsid w:val="009927C6"/>
    <w:rsid w:val="00995088"/>
    <w:rsid w:val="009B6325"/>
    <w:rsid w:val="009E0EAD"/>
    <w:rsid w:val="009E2D09"/>
    <w:rsid w:val="009F5C7D"/>
    <w:rsid w:val="00AA2648"/>
    <w:rsid w:val="00AA638E"/>
    <w:rsid w:val="00AB3BF8"/>
    <w:rsid w:val="00AE178F"/>
    <w:rsid w:val="00B02F5A"/>
    <w:rsid w:val="00B07473"/>
    <w:rsid w:val="00B20189"/>
    <w:rsid w:val="00B20271"/>
    <w:rsid w:val="00B33DD9"/>
    <w:rsid w:val="00B46681"/>
    <w:rsid w:val="00B60165"/>
    <w:rsid w:val="00B77969"/>
    <w:rsid w:val="00B81BC4"/>
    <w:rsid w:val="00B92F29"/>
    <w:rsid w:val="00BD40B9"/>
    <w:rsid w:val="00C07561"/>
    <w:rsid w:val="00C11E38"/>
    <w:rsid w:val="00C12FF2"/>
    <w:rsid w:val="00C67BBC"/>
    <w:rsid w:val="00C860F9"/>
    <w:rsid w:val="00C944D1"/>
    <w:rsid w:val="00CA4495"/>
    <w:rsid w:val="00CF4555"/>
    <w:rsid w:val="00D3390A"/>
    <w:rsid w:val="00D82C59"/>
    <w:rsid w:val="00D846E2"/>
    <w:rsid w:val="00DA4B96"/>
    <w:rsid w:val="00DB0194"/>
    <w:rsid w:val="00DC225B"/>
    <w:rsid w:val="00DC4190"/>
    <w:rsid w:val="00DF75BD"/>
    <w:rsid w:val="00E30BC5"/>
    <w:rsid w:val="00E32671"/>
    <w:rsid w:val="00E32DE0"/>
    <w:rsid w:val="00E409B9"/>
    <w:rsid w:val="00E64524"/>
    <w:rsid w:val="00E772A2"/>
    <w:rsid w:val="00E91B83"/>
    <w:rsid w:val="00EB673F"/>
    <w:rsid w:val="00F00E12"/>
    <w:rsid w:val="00F07D70"/>
    <w:rsid w:val="00F10D77"/>
    <w:rsid w:val="00F55C37"/>
    <w:rsid w:val="00F739ED"/>
    <w:rsid w:val="00FD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800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0F9"/>
    <w:pPr>
      <w:spacing w:before="240" w:after="24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B31"/>
    <w:pPr>
      <w:keepNext/>
      <w:keepLines/>
      <w:spacing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3B31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3B31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3B31"/>
    <w:pPr>
      <w:keepNext/>
      <w:keepLines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0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4A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4A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67BB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7BB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7BB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7BBC"/>
    <w:rPr>
      <w:rFonts w:ascii="Times New Roman" w:hAnsi="Times New Roman" w:cs="Times New Roman"/>
      <w:noProof/>
      <w:sz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E32D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73B31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3B31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3B3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73B31"/>
    <w:rPr>
      <w:rFonts w:ascii="Times New Roman" w:eastAsiaTheme="majorEastAsia" w:hAnsi="Times New Roman" w:cstheme="majorBidi"/>
      <w:b/>
      <w:i/>
      <w:iCs/>
      <w:sz w:val="24"/>
    </w:rPr>
  </w:style>
  <w:style w:type="numbering" w:customStyle="1" w:styleId="NoList1">
    <w:name w:val="No List1"/>
    <w:next w:val="NoList"/>
    <w:uiPriority w:val="99"/>
    <w:semiHidden/>
    <w:unhideWhenUsed/>
    <w:rsid w:val="00673B31"/>
  </w:style>
  <w:style w:type="table" w:customStyle="1" w:styleId="PlainTable3">
    <w:name w:val="Plain Table 3"/>
    <w:basedOn w:val="TableNormal"/>
    <w:uiPriority w:val="43"/>
    <w:rsid w:val="00673B31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673B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73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B31"/>
    <w:pPr>
      <w:spacing w:line="240" w:lineRule="auto"/>
      <w:jc w:val="left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B31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73B3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73B31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3B31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B3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73B31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B31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B31"/>
    <w:pPr>
      <w:jc w:val="both"/>
    </w:pPr>
    <w:rPr>
      <w:b/>
      <w:bCs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B31"/>
    <w:rPr>
      <w:rFonts w:ascii="Times New Roman" w:hAnsi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73B31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73B31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73B3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73B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0F9"/>
    <w:pPr>
      <w:spacing w:before="240" w:after="24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B31"/>
    <w:pPr>
      <w:keepNext/>
      <w:keepLines/>
      <w:spacing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3B31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3B31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3B31"/>
    <w:pPr>
      <w:keepNext/>
      <w:keepLines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0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4A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4A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67BB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7BB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7BB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7BBC"/>
    <w:rPr>
      <w:rFonts w:ascii="Times New Roman" w:hAnsi="Times New Roman" w:cs="Times New Roman"/>
      <w:noProof/>
      <w:sz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E32D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73B31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3B31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3B3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73B31"/>
    <w:rPr>
      <w:rFonts w:ascii="Times New Roman" w:eastAsiaTheme="majorEastAsia" w:hAnsi="Times New Roman" w:cstheme="majorBidi"/>
      <w:b/>
      <w:i/>
      <w:iCs/>
      <w:sz w:val="24"/>
    </w:rPr>
  </w:style>
  <w:style w:type="numbering" w:customStyle="1" w:styleId="NoList1">
    <w:name w:val="No List1"/>
    <w:next w:val="NoList"/>
    <w:uiPriority w:val="99"/>
    <w:semiHidden/>
    <w:unhideWhenUsed/>
    <w:rsid w:val="00673B31"/>
  </w:style>
  <w:style w:type="table" w:customStyle="1" w:styleId="PlainTable3">
    <w:name w:val="Plain Table 3"/>
    <w:basedOn w:val="TableNormal"/>
    <w:uiPriority w:val="43"/>
    <w:rsid w:val="00673B31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673B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73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B31"/>
    <w:pPr>
      <w:spacing w:line="240" w:lineRule="auto"/>
      <w:jc w:val="left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B31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73B3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73B31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3B31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B3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73B31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B31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B31"/>
    <w:pPr>
      <w:jc w:val="both"/>
    </w:pPr>
    <w:rPr>
      <w:b/>
      <w:bCs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B31"/>
    <w:rPr>
      <w:rFonts w:ascii="Times New Roman" w:hAnsi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73B31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73B31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73B3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73B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1A57F3-68F0-4721-AED1-69859DE53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wa-Zulu Natal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oreño, Ramajane</cp:lastModifiedBy>
  <cp:revision>3</cp:revision>
  <cp:lastPrinted>2019-10-15T09:18:00Z</cp:lastPrinted>
  <dcterms:created xsi:type="dcterms:W3CDTF">2020-05-05T18:22:00Z</dcterms:created>
  <dcterms:modified xsi:type="dcterms:W3CDTF">2020-06-15T02:55:00Z</dcterms:modified>
</cp:coreProperties>
</file>